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5B75A" w14:textId="77777777" w:rsidR="00FC5B3A" w:rsidRPr="001A0B23" w:rsidRDefault="00FC5B3A" w:rsidP="00CF7C8F">
      <w:pPr>
        <w:pStyle w:val="Default"/>
        <w:spacing w:line="480" w:lineRule="auto"/>
        <w:rPr>
          <w:b/>
          <w:bCs/>
          <w:color w:val="000000" w:themeColor="text1"/>
          <w:lang w:val="en-US"/>
        </w:rPr>
      </w:pPr>
      <w:r w:rsidRPr="001A0B23">
        <w:rPr>
          <w:b/>
          <w:bCs/>
          <w:color w:val="000000" w:themeColor="text1"/>
          <w:lang w:val="en-US"/>
        </w:rPr>
        <w:t xml:space="preserve">Supplementary material </w:t>
      </w:r>
    </w:p>
    <w:p w14:paraId="3EA6E493" w14:textId="667EE18C" w:rsidR="00CF7C8F" w:rsidRDefault="00CF7C8F" w:rsidP="00CF7C8F">
      <w:pPr>
        <w:pStyle w:val="Default"/>
        <w:spacing w:line="480" w:lineRule="auto"/>
        <w:rPr>
          <w:rFonts w:ascii="Times" w:hAnsi="Times"/>
          <w:lang w:val="en-US"/>
        </w:rPr>
      </w:pPr>
      <w:r w:rsidRPr="00C76026">
        <w:rPr>
          <w:rFonts w:ascii="Times" w:hAnsi="Times"/>
          <w:b/>
          <w:lang w:val="en-US"/>
        </w:rPr>
        <w:t>Table S1.</w:t>
      </w:r>
      <w:r w:rsidRPr="00C76026">
        <w:rPr>
          <w:rFonts w:ascii="Times" w:hAnsi="Times"/>
          <w:lang w:val="en-US"/>
        </w:rPr>
        <w:t xml:space="preserve">  GenBank accession numbers for octocoral DNA sequences used in phylogenetic </w:t>
      </w:r>
      <w:r w:rsidR="0021288F" w:rsidRPr="00C76026">
        <w:rPr>
          <w:rFonts w:ascii="Times" w:hAnsi="Times"/>
          <w:lang w:val="en-US"/>
        </w:rPr>
        <w:t>analysis.</w:t>
      </w:r>
    </w:p>
    <w:tbl>
      <w:tblPr>
        <w:tblW w:w="9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565"/>
        <w:gridCol w:w="142"/>
        <w:gridCol w:w="1620"/>
        <w:gridCol w:w="1207"/>
        <w:gridCol w:w="1207"/>
      </w:tblGrid>
      <w:tr w:rsidR="006C6D27" w:rsidRPr="006C6D27" w14:paraId="3321EBD8" w14:textId="77777777" w:rsidTr="00005FDA">
        <w:trPr>
          <w:trHeight w:val="32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DB08" w14:textId="77777777" w:rsidR="006C6D27" w:rsidRPr="0042118E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  <w:lang w:val="en-US"/>
              </w:rPr>
            </w:pPr>
            <w:r w:rsidRPr="0042118E">
              <w:rPr>
                <w:rFonts w:ascii="Times" w:hAnsi="Times"/>
                <w:sz w:val="18"/>
                <w:szCs w:val="20"/>
                <w:lang w:val="en-US"/>
              </w:rPr>
              <w:t> 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F87" w14:textId="77777777" w:rsidR="006C6D27" w:rsidRPr="0042118E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  <w:lang w:val="en-US"/>
              </w:rPr>
            </w:pPr>
            <w:r w:rsidRPr="0042118E">
              <w:rPr>
                <w:rFonts w:ascii="Times" w:hAnsi="Times"/>
                <w:sz w:val="18"/>
                <w:szCs w:val="20"/>
                <w:lang w:val="en-US"/>
              </w:rPr>
              <w:t> </w:t>
            </w:r>
          </w:p>
        </w:tc>
        <w:tc>
          <w:tcPr>
            <w:tcW w:w="417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9DFE" w14:textId="77777777" w:rsidR="006C6D27" w:rsidRPr="006C6D27" w:rsidRDefault="006C6D27" w:rsidP="00005FDA">
            <w:pPr>
              <w:pStyle w:val="Default"/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b/>
                <w:bCs/>
                <w:sz w:val="18"/>
                <w:szCs w:val="20"/>
              </w:rPr>
              <w:t>GenBank</w:t>
            </w:r>
            <w:proofErr w:type="spellEnd"/>
            <w:r w:rsidRPr="006C6D27">
              <w:rPr>
                <w:rFonts w:ascii="Times" w:hAnsi="Times"/>
                <w:b/>
                <w:bCs/>
                <w:sz w:val="18"/>
                <w:szCs w:val="20"/>
              </w:rPr>
              <w:t xml:space="preserve"> Access</w:t>
            </w:r>
          </w:p>
        </w:tc>
      </w:tr>
      <w:tr w:rsidR="006C6D27" w:rsidRPr="006C6D27" w14:paraId="06DF8719" w14:textId="77777777" w:rsidTr="00005FDA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9DC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b/>
                <w:b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b/>
                <w:bCs/>
                <w:sz w:val="18"/>
                <w:szCs w:val="20"/>
              </w:rPr>
              <w:t>Specie</w:t>
            </w:r>
            <w:proofErr w:type="spellEnd"/>
            <w:r w:rsidRPr="006C6D27">
              <w:rPr>
                <w:rFonts w:ascii="Times" w:hAnsi="Times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6C6D27">
              <w:rPr>
                <w:rFonts w:ascii="Times" w:hAnsi="Times"/>
                <w:b/>
                <w:bCs/>
                <w:sz w:val="18"/>
                <w:szCs w:val="20"/>
              </w:rPr>
              <w:t>name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B840" w14:textId="77777777" w:rsidR="006C6D27" w:rsidRPr="00005FDA" w:rsidRDefault="006C6D27" w:rsidP="006C6D27">
            <w:pPr>
              <w:pStyle w:val="Default"/>
              <w:spacing w:line="48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05FDA">
              <w:rPr>
                <w:b/>
                <w:bCs/>
                <w:sz w:val="18"/>
                <w:szCs w:val="18"/>
              </w:rPr>
              <w:t>Sampling</w:t>
            </w:r>
            <w:proofErr w:type="spellEnd"/>
            <w:r w:rsidRPr="00005FD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05FDA">
              <w:rPr>
                <w:b/>
                <w:bCs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3F7F" w14:textId="670E4B6C" w:rsidR="006C6D27" w:rsidRPr="00005FDA" w:rsidRDefault="00005FDA" w:rsidP="006C6D27">
            <w:pPr>
              <w:pStyle w:val="Default"/>
              <w:spacing w:line="480" w:lineRule="auto"/>
              <w:rPr>
                <w:b/>
                <w:bCs/>
                <w:sz w:val="18"/>
                <w:szCs w:val="18"/>
              </w:rPr>
            </w:pPr>
            <w:r w:rsidRPr="00005FDA">
              <w:rPr>
                <w:b/>
                <w:bCs/>
                <w:iCs/>
                <w:sz w:val="18"/>
                <w:szCs w:val="18"/>
                <w:shd w:val="clear" w:color="auto" w:fill="FFFFFF"/>
              </w:rPr>
              <w:t>Cox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D995" w14:textId="77777777" w:rsidR="006C6D27" w:rsidRPr="00005FDA" w:rsidRDefault="006C6D27" w:rsidP="006C6D27">
            <w:pPr>
              <w:pStyle w:val="Default"/>
              <w:spacing w:line="480" w:lineRule="auto"/>
              <w:rPr>
                <w:b/>
                <w:bCs/>
                <w:sz w:val="18"/>
                <w:szCs w:val="18"/>
              </w:rPr>
            </w:pPr>
            <w:r w:rsidRPr="00005FDA">
              <w:rPr>
                <w:b/>
                <w:bCs/>
                <w:sz w:val="18"/>
                <w:szCs w:val="18"/>
              </w:rPr>
              <w:t>mtMut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F8ED" w14:textId="77777777" w:rsidR="006C6D27" w:rsidRPr="00005FDA" w:rsidRDefault="006C6D27" w:rsidP="006C6D27">
            <w:pPr>
              <w:pStyle w:val="Default"/>
              <w:spacing w:line="480" w:lineRule="auto"/>
              <w:rPr>
                <w:b/>
                <w:bCs/>
                <w:sz w:val="18"/>
                <w:szCs w:val="18"/>
              </w:rPr>
            </w:pPr>
            <w:r w:rsidRPr="00005FDA">
              <w:rPr>
                <w:b/>
                <w:bCs/>
                <w:sz w:val="18"/>
                <w:szCs w:val="18"/>
              </w:rPr>
              <w:t>28S</w:t>
            </w:r>
          </w:p>
        </w:tc>
      </w:tr>
      <w:tr w:rsidR="006C6D27" w:rsidRPr="006C6D27" w14:paraId="06B8700F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C3E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Gersemia</w:t>
            </w:r>
            <w:proofErr w:type="spellEnd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 xml:space="preserve"> rubiformis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F47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Northern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Hemisphere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7B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3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CF23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4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3DC5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48</w:t>
            </w:r>
          </w:p>
        </w:tc>
      </w:tr>
      <w:tr w:rsidR="006C6D27" w:rsidRPr="006C6D27" w14:paraId="3F5CE847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997B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Gersemia</w:t>
            </w:r>
            <w:proofErr w:type="spellEnd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 xml:space="preserve"> juliepackardae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001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Northern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Hemisphere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3B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 JX2038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8A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7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CB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47</w:t>
            </w:r>
          </w:p>
        </w:tc>
      </w:tr>
      <w:tr w:rsidR="006C6D27" w:rsidRPr="006C6D27" w14:paraId="409760C9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DC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Gersemia</w:t>
            </w:r>
            <w:proofErr w:type="spellEnd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 xml:space="preserve"> antarctica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3,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FB6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Antarctic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692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3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CDD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4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92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46</w:t>
            </w:r>
          </w:p>
        </w:tc>
      </w:tr>
      <w:tr w:rsidR="006C6D27" w:rsidRPr="006C6D27" w14:paraId="34262959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5E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digitat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3,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24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 North Atlantic and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Mediterranean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74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3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1499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AY6077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05F3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41</w:t>
            </w:r>
          </w:p>
        </w:tc>
      </w:tr>
      <w:tr w:rsidR="006C6D27" w:rsidRPr="006C6D27" w14:paraId="2D9264C9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EBA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sideri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2,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D5C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 North Atlantic and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Mediterranean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15D3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U3559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40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U3559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F1E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KF728090</w:t>
            </w:r>
          </w:p>
        </w:tc>
      </w:tr>
      <w:tr w:rsidR="006C6D27" w:rsidRPr="006C6D27" w14:paraId="29C7956D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4C4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  <w:lang w:val="en-US"/>
              </w:rPr>
              <w:t>Alcyonium variabile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  <w:lang w:val="en-US"/>
              </w:rPr>
              <w:t>4,5,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66A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South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Africa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27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3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A4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KF7280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D75B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46</w:t>
            </w:r>
          </w:p>
        </w:tc>
      </w:tr>
      <w:tr w:rsidR="006C6D27" w:rsidRPr="006C6D27" w14:paraId="408CF89C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487E" w14:textId="6DC68778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  <w:lang w:val="en-US"/>
              </w:rPr>
              <w:t xml:space="preserve"> Alcyonium doli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  <w:lang w:val="en-US"/>
              </w:rPr>
              <w:t xml:space="preserve">6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F812" w14:textId="4AF6812D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South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Africa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C67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MG0530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84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MG0530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DD05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MG053011</w:t>
            </w:r>
          </w:p>
        </w:tc>
      </w:tr>
      <w:tr w:rsidR="006C6D27" w:rsidRPr="006C6D27" w14:paraId="785E3850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52C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palmat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CB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 North Atlantic and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Mediterranean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B47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3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30B7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4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91E9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43</w:t>
            </w:r>
          </w:p>
        </w:tc>
      </w:tr>
      <w:tr w:rsidR="006C6D27" w:rsidRPr="006C6D27" w14:paraId="2551FC23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41E4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glomerat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2,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6E9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 North Atlantic and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Mediterranean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5BE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U3559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AF7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AY6077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EA2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KF728091</w:t>
            </w:r>
          </w:p>
        </w:tc>
      </w:tr>
      <w:tr w:rsidR="006C6D27" w:rsidRPr="006C6D27" w14:paraId="23D51530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FC3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hibernic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2,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CC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 North Atlantic and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Mediterranean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E0E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U3559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8EF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AY6077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7630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KF728089</w:t>
            </w:r>
          </w:p>
        </w:tc>
      </w:tr>
      <w:tr w:rsidR="006C6D27" w:rsidRPr="006C6D27" w14:paraId="74F65D56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8EC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corralloides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3,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46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 North Atlantic and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Mediterranean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2B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MT2812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A119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MG0530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0E6E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40</w:t>
            </w:r>
          </w:p>
        </w:tc>
      </w:tr>
      <w:tr w:rsidR="006C6D27" w:rsidRPr="006C6D27" w14:paraId="68F718D2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A21B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bocage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2,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B50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 North Atlantic and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Mediterranean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75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U3559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7B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U3559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2D0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KF728088</w:t>
            </w:r>
          </w:p>
        </w:tc>
      </w:tr>
      <w:tr w:rsidR="006C6D27" w:rsidRPr="006C6D27" w14:paraId="4285F8EC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2CF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haddon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2,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098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South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America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4F0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U3559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48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U3559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0D4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42</w:t>
            </w:r>
          </w:p>
        </w:tc>
      </w:tr>
      <w:tr w:rsidR="006C6D27" w:rsidRPr="006C6D27" w14:paraId="0E914E94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72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Parerythropodium</w:t>
            </w:r>
            <w:proofErr w:type="spellEnd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 xml:space="preserve"> grandiflor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A8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Northern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Hemisphere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3A8A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8AC4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KU7120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316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-</w:t>
            </w:r>
          </w:p>
        </w:tc>
      </w:tr>
      <w:tr w:rsidR="006C6D27" w:rsidRPr="006C6D27" w14:paraId="6FDCC5F3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37C3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aurantiac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364B" w14:textId="33994C8F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New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Ze</w:t>
            </w:r>
            <w:proofErr w:type="spellEnd"/>
            <w:r w:rsidR="009C04C8">
              <w:rPr>
                <w:rFonts w:ascii="Times" w:hAnsi="Times"/>
                <w:sz w:val="18"/>
                <w:szCs w:val="20"/>
                <w:lang w:val="en-US"/>
              </w:rPr>
              <w:t>a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land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97D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D119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DQ3028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A7CA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-</w:t>
            </w:r>
          </w:p>
        </w:tc>
      </w:tr>
      <w:tr w:rsidR="006C6D27" w:rsidRPr="006C6D27" w14:paraId="17502688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E5C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Ushanaia</w:t>
            </w:r>
            <w:proofErr w:type="spellEnd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 xml:space="preserve"> fervens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4F0" w14:textId="3651A58D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New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Ze</w:t>
            </w:r>
            <w:proofErr w:type="spellEnd"/>
            <w:r w:rsidR="009C04C8">
              <w:rPr>
                <w:rFonts w:ascii="Times" w:hAnsi="Times"/>
                <w:sz w:val="18"/>
                <w:szCs w:val="20"/>
                <w:lang w:val="en-US"/>
              </w:rPr>
              <w:t>a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land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B07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C1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OM89104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724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-</w:t>
            </w:r>
          </w:p>
        </w:tc>
      </w:tr>
      <w:tr w:rsidR="006C6D27" w:rsidRPr="006C6D27" w14:paraId="3A2C28A4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DD1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Ushanaia</w:t>
            </w:r>
            <w:proofErr w:type="spellEnd"/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 xml:space="preserve"> solida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3BC" w14:textId="656BD3FD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New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Ze</w:t>
            </w:r>
            <w:proofErr w:type="spellEnd"/>
            <w:r w:rsidR="009C04C8">
              <w:rPr>
                <w:rFonts w:ascii="Times" w:hAnsi="Times"/>
                <w:sz w:val="18"/>
                <w:szCs w:val="20"/>
                <w:lang w:val="en-US"/>
              </w:rPr>
              <w:t>a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land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B0D0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FA4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OM8910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9B0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-</w:t>
            </w:r>
          </w:p>
        </w:tc>
      </w:tr>
      <w:tr w:rsidR="006C6D27" w:rsidRPr="006C6D27" w14:paraId="23495B10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DBCB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i/>
                <w:iCs/>
                <w:sz w:val="18"/>
                <w:szCs w:val="20"/>
                <w:lang w:val="en-US"/>
              </w:rPr>
              <w:t>Azoriella</w:t>
            </w:r>
            <w:proofErr w:type="spellEnd"/>
            <w:r w:rsidRPr="006C6D27">
              <w:rPr>
                <w:rFonts w:ascii="Times" w:hAnsi="Times"/>
                <w:i/>
                <w:iCs/>
                <w:sz w:val="18"/>
                <w:szCs w:val="20"/>
                <w:lang w:val="en-US"/>
              </w:rPr>
              <w:t xml:space="preserve"> bayer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  <w:lang w:val="en-US"/>
              </w:rPr>
              <w:t>1,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C7C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Northern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Hemisphere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C647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4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795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GQ3424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FDB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JX203672</w:t>
            </w:r>
          </w:p>
        </w:tc>
      </w:tr>
      <w:tr w:rsidR="006C6D27" w:rsidRPr="006C6D27" w14:paraId="5FA5D433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ADF" w14:textId="7447F004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lastRenderedPageBreak/>
              <w:t>Alcyonium sp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07B" w14:textId="6A5F81CD" w:rsidR="006C6D27" w:rsidRPr="009C04C8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  <w:lang w:val="en-US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Fa</w:t>
            </w:r>
            <w:r w:rsidR="009C04C8">
              <w:rPr>
                <w:rFonts w:ascii="Times" w:hAnsi="Times"/>
                <w:sz w:val="18"/>
                <w:szCs w:val="20"/>
                <w:lang w:val="en-US"/>
              </w:rPr>
              <w:t>l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kland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Island</w:t>
            </w:r>
            <w:r w:rsidR="009C04C8">
              <w:rPr>
                <w:rFonts w:ascii="Times" w:hAnsi="Times"/>
                <w:sz w:val="18"/>
                <w:szCs w:val="20"/>
                <w:lang w:val="en-US"/>
              </w:rPr>
              <w:t>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65D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76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8768" w14:textId="587BB99E" w:rsidR="006C6D27" w:rsidRPr="00967AA1" w:rsidRDefault="00D83C15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C7E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9354</w:t>
            </w:r>
          </w:p>
        </w:tc>
      </w:tr>
      <w:tr w:rsidR="006C6D27" w:rsidRPr="006C6D27" w14:paraId="4EAE80BB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8DFA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haddon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ADC7" w14:textId="545CA0B9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Pia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 xml:space="preserve"> F</w:t>
            </w:r>
            <w:r w:rsidR="009C04C8">
              <w:rPr>
                <w:rFonts w:ascii="Times" w:hAnsi="Times"/>
                <w:sz w:val="18"/>
                <w:szCs w:val="20"/>
                <w:lang w:val="en-US"/>
              </w:rPr>
              <w:t>j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ord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>, Chil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6BCE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76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6BC" w14:textId="1D8CCF6C" w:rsidR="006C6D27" w:rsidRPr="00967AA1" w:rsidRDefault="00D83C15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5F87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9355</w:t>
            </w:r>
          </w:p>
        </w:tc>
      </w:tr>
      <w:tr w:rsidR="006C6D27" w:rsidRPr="006C6D27" w14:paraId="26A58D97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52B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haddon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D71B" w14:textId="639FBCCA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Barry F</w:t>
            </w:r>
            <w:r w:rsidR="009C04C8">
              <w:rPr>
                <w:rFonts w:ascii="Times" w:hAnsi="Times"/>
                <w:sz w:val="18"/>
                <w:szCs w:val="20"/>
                <w:lang w:val="en-US"/>
              </w:rPr>
              <w:t>j</w:t>
            </w:r>
            <w:proofErr w:type="spellStart"/>
            <w:r w:rsidRPr="006C6D27">
              <w:rPr>
                <w:rFonts w:ascii="Times" w:hAnsi="Times"/>
                <w:sz w:val="18"/>
                <w:szCs w:val="20"/>
              </w:rPr>
              <w:t>ord</w:t>
            </w:r>
            <w:proofErr w:type="spellEnd"/>
            <w:r w:rsidRPr="006C6D27">
              <w:rPr>
                <w:rFonts w:ascii="Times" w:hAnsi="Times"/>
                <w:sz w:val="18"/>
                <w:szCs w:val="20"/>
              </w:rPr>
              <w:t>, Chil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45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76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4730" w14:textId="3DFE20BA" w:rsidR="006C6D27" w:rsidRPr="00967AA1" w:rsidRDefault="00967AA1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725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9356</w:t>
            </w:r>
          </w:p>
        </w:tc>
      </w:tr>
      <w:tr w:rsidR="006C6D27" w:rsidRPr="006C6D27" w14:paraId="5A62A1A7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A7B5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haddon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A0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San Isidro, Chil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DF20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76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ADB5" w14:textId="593A45C7" w:rsidR="006C6D27" w:rsidRPr="00967AA1" w:rsidRDefault="00967AA1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5D9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9357</w:t>
            </w:r>
          </w:p>
        </w:tc>
      </w:tr>
      <w:tr w:rsidR="006C6D27" w:rsidRPr="006C6D27" w14:paraId="761E7434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C3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haddon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7C8E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Punta Ganso, Chil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484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PP1018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6E2" w14:textId="2B93C4B4" w:rsidR="006C6D27" w:rsidRPr="00967AA1" w:rsidRDefault="00967AA1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E3A8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R785765</w:t>
            </w:r>
          </w:p>
        </w:tc>
      </w:tr>
      <w:tr w:rsidR="006C6D27" w:rsidRPr="006C6D27" w14:paraId="15199202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D65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haddon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825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Marta, Chil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EA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PP1018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AE0B" w14:textId="5EEDE5F6" w:rsidR="006C6D27" w:rsidRPr="00967AA1" w:rsidRDefault="00967AA1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D9BA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R785766</w:t>
            </w:r>
          </w:p>
        </w:tc>
      </w:tr>
      <w:tr w:rsidR="006C6D27" w:rsidRPr="006C6D27" w14:paraId="3B7847EA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1D9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haddoni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BD11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Metri, Chil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1563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76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322" w14:textId="679BED86" w:rsidR="006C6D27" w:rsidRPr="00967AA1" w:rsidRDefault="00967AA1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3B9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9358</w:t>
            </w:r>
          </w:p>
        </w:tc>
      </w:tr>
      <w:tr w:rsidR="006C6D27" w:rsidRPr="006C6D27" w14:paraId="425BEE0A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F55" w14:textId="06DA2590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sp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2C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Bordwood Bank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8CC4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76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0F33" w14:textId="63F421BE" w:rsidR="006C6D27" w:rsidRPr="00967AA1" w:rsidRDefault="00D83C15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E2C2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9353</w:t>
            </w:r>
          </w:p>
        </w:tc>
      </w:tr>
      <w:tr w:rsidR="006C6D27" w:rsidRPr="006C6D27" w14:paraId="79C34442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CF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antarctic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4AE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Rothera, Antarctic 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217C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76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A45" w14:textId="6A5A3CDB" w:rsidR="006C6D27" w:rsidRPr="00967AA1" w:rsidRDefault="00D83C15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C4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9350</w:t>
            </w:r>
          </w:p>
        </w:tc>
      </w:tr>
      <w:tr w:rsidR="006C6D27" w:rsidRPr="006C6D27" w14:paraId="1DC7AE6B" w14:textId="77777777" w:rsidTr="00005FD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95B5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antarctic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12CD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Yelcho, Antarctic 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1857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76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A196" w14:textId="737B6B07" w:rsidR="006C6D27" w:rsidRPr="00967AA1" w:rsidRDefault="00D83C15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967AA1">
              <w:rPr>
                <w:rStyle w:val="apple-converted-space"/>
                <w:color w:val="222222"/>
                <w:sz w:val="18"/>
                <w:szCs w:val="18"/>
                <w:shd w:val="clear" w:color="auto" w:fill="FFFFFF"/>
              </w:rPr>
              <w:t> </w:t>
            </w: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EB7B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9351</w:t>
            </w:r>
          </w:p>
        </w:tc>
      </w:tr>
      <w:tr w:rsidR="006C6D27" w:rsidRPr="006C6D27" w14:paraId="58853269" w14:textId="77777777" w:rsidTr="00005FDA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0575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6C6D27">
              <w:rPr>
                <w:rFonts w:ascii="Times" w:hAnsi="Times"/>
                <w:i/>
                <w:iCs/>
                <w:sz w:val="18"/>
                <w:szCs w:val="20"/>
              </w:rPr>
              <w:t>Alcyonium antarcticum</w:t>
            </w:r>
            <w:r w:rsidRPr="006C6D27">
              <w:rPr>
                <w:rFonts w:ascii="Times" w:hAnsi="Times"/>
                <w:i/>
                <w:iCs/>
                <w:sz w:val="18"/>
                <w:szCs w:val="20"/>
                <w:vertAlign w:val="superscript"/>
              </w:rPr>
              <w:t>10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110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 xml:space="preserve">Fildes Bay, Antarctic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03DF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  <w:lang w:val="en-US"/>
              </w:rPr>
              <w:t>OP79766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A351" w14:textId="298B45FB" w:rsidR="00D83C15" w:rsidRPr="00005FDA" w:rsidRDefault="00D83C15" w:rsidP="00D83C1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967AA1">
              <w:rPr>
                <w:rStyle w:val="apple-converted-space"/>
                <w:color w:val="222222"/>
                <w:sz w:val="18"/>
                <w:szCs w:val="18"/>
                <w:shd w:val="clear" w:color="auto" w:fill="FFFFFF"/>
              </w:rPr>
              <w:t> </w:t>
            </w:r>
            <w:r w:rsidRPr="00967AA1">
              <w:rPr>
                <w:color w:val="222222"/>
                <w:sz w:val="18"/>
                <w:szCs w:val="18"/>
                <w:shd w:val="clear" w:color="auto" w:fill="FFFFFF"/>
              </w:rPr>
              <w:t>PP182329</w:t>
            </w:r>
          </w:p>
          <w:p w14:paraId="6A48630B" w14:textId="60C5F02A" w:rsidR="006C6D27" w:rsidRPr="00967AA1" w:rsidRDefault="006C6D27" w:rsidP="006C6D27">
            <w:pPr>
              <w:pStyle w:val="Default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7F86" w14:textId="77777777" w:rsidR="006C6D27" w:rsidRPr="006C6D27" w:rsidRDefault="006C6D27" w:rsidP="006C6D27">
            <w:pPr>
              <w:pStyle w:val="Default"/>
              <w:spacing w:line="480" w:lineRule="auto"/>
              <w:rPr>
                <w:rFonts w:ascii="Times" w:hAnsi="Times"/>
                <w:sz w:val="18"/>
                <w:szCs w:val="20"/>
              </w:rPr>
            </w:pPr>
            <w:r w:rsidRPr="006C6D27">
              <w:rPr>
                <w:rFonts w:ascii="Times" w:hAnsi="Times"/>
                <w:sz w:val="18"/>
                <w:szCs w:val="20"/>
              </w:rPr>
              <w:t>OP799352</w:t>
            </w:r>
          </w:p>
        </w:tc>
      </w:tr>
    </w:tbl>
    <w:p w14:paraId="68AD8199" w14:textId="00EFC97D" w:rsidR="0021288F" w:rsidRPr="0042118E" w:rsidRDefault="0021288F" w:rsidP="00E823A5">
      <w:pPr>
        <w:pStyle w:val="Default"/>
        <w:jc w:val="both"/>
        <w:rPr>
          <w:rFonts w:ascii="Times" w:hAnsi="Times"/>
          <w:lang w:val="es-CA"/>
        </w:rPr>
      </w:pPr>
      <w:r w:rsidRPr="0042118E">
        <w:rPr>
          <w:rFonts w:ascii="Times" w:hAnsi="Times"/>
          <w:lang w:val="es-CA"/>
        </w:rPr>
        <w:t xml:space="preserve">Reference: </w:t>
      </w:r>
      <w:r w:rsidRPr="0021288F">
        <w:rPr>
          <w:rFonts w:ascii="Times" w:hAnsi="Times"/>
        </w:rPr>
        <w:fldChar w:fldCharType="begin">
          <w:fldData xml:space="preserve">PEVuZE5vdGU+PENpdGU+PEF1dGhvcj5NY0ZhZGRlbjwvQXV0aG9yPjxZZWFyPjIwMTI8L1llYXI+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=
</w:fldData>
        </w:fldChar>
      </w:r>
      <w:r w:rsidRPr="0042118E">
        <w:rPr>
          <w:rFonts w:ascii="Times" w:hAnsi="Times"/>
          <w:lang w:val="es-CA"/>
        </w:rPr>
        <w:instrText xml:space="preserve"> ADDIN EN.CITE </w:instrText>
      </w:r>
      <w:r w:rsidRPr="0021288F">
        <w:rPr>
          <w:rFonts w:ascii="Times" w:hAnsi="Times"/>
        </w:rPr>
        <w:fldChar w:fldCharType="begin">
          <w:fldData xml:space="preserve">PEVuZE5vdGU+PENpdGU+PEF1dGhvcj5NY0ZhZGRlbjwvQXV0aG9yPjxZZWFyPjIwMTI8L1llYXI+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=
</w:fldData>
        </w:fldChar>
      </w:r>
      <w:r w:rsidRPr="0042118E">
        <w:rPr>
          <w:rFonts w:ascii="Times" w:hAnsi="Times"/>
          <w:lang w:val="es-CA"/>
        </w:rPr>
        <w:instrText xml:space="preserve"> ADDIN EN.CITE.DATA </w:instrText>
      </w:r>
      <w:r w:rsidRPr="0021288F">
        <w:rPr>
          <w:rFonts w:ascii="Times" w:hAnsi="Times"/>
        </w:rPr>
      </w:r>
      <w:r w:rsidRPr="0021288F">
        <w:rPr>
          <w:rFonts w:ascii="Times" w:hAnsi="Times"/>
        </w:rPr>
        <w:fldChar w:fldCharType="end"/>
      </w:r>
      <w:r w:rsidRPr="0021288F">
        <w:rPr>
          <w:rFonts w:ascii="Times" w:hAnsi="Times"/>
        </w:rPr>
      </w:r>
      <w:r w:rsidRPr="0021288F">
        <w:rPr>
          <w:rFonts w:ascii="Times" w:hAnsi="Times"/>
        </w:rPr>
        <w:fldChar w:fldCharType="separate"/>
      </w:r>
      <w:r w:rsidRPr="0042118E">
        <w:rPr>
          <w:rFonts w:ascii="Times" w:hAnsi="Times"/>
          <w:lang w:val="es-CA"/>
        </w:rPr>
        <w:t>(</w:t>
      </w:r>
      <w:r w:rsidRPr="0042118E">
        <w:rPr>
          <w:rFonts w:ascii="Times" w:hAnsi="Times"/>
          <w:vertAlign w:val="superscript"/>
          <w:lang w:val="es-CA"/>
        </w:rPr>
        <w:t>1</w:t>
      </w:r>
      <w:r w:rsidRPr="0042118E">
        <w:rPr>
          <w:rFonts w:ascii="Times" w:hAnsi="Times"/>
          <w:lang w:val="es-CA"/>
        </w:rPr>
        <w:t xml:space="preserve">Brockman &amp; McFadden, 2012; </w:t>
      </w:r>
      <w:r w:rsidR="00DB212E" w:rsidRPr="0042118E">
        <w:rPr>
          <w:rFonts w:ascii="Times" w:hAnsi="Times"/>
          <w:vertAlign w:val="superscript"/>
          <w:lang w:val="es-CA"/>
        </w:rPr>
        <w:t>2</w:t>
      </w:r>
      <w:r w:rsidRPr="0042118E">
        <w:rPr>
          <w:rFonts w:ascii="Times" w:hAnsi="Times"/>
          <w:lang w:val="es-CA"/>
        </w:rPr>
        <w:t>McFadden</w:t>
      </w:r>
      <w:r w:rsidRPr="0042118E">
        <w:rPr>
          <w:rFonts w:ascii="Times" w:hAnsi="Times"/>
          <w:i/>
          <w:lang w:val="es-CA"/>
        </w:rPr>
        <w:t xml:space="preserve"> et al.</w:t>
      </w:r>
      <w:r w:rsidRPr="0042118E">
        <w:rPr>
          <w:rFonts w:ascii="Times" w:hAnsi="Times"/>
          <w:lang w:val="es-CA"/>
        </w:rPr>
        <w:t xml:space="preserve">, 2011; </w:t>
      </w:r>
      <w:r w:rsidR="00DB212E" w:rsidRPr="0042118E">
        <w:rPr>
          <w:rFonts w:ascii="Times" w:hAnsi="Times"/>
          <w:vertAlign w:val="superscript"/>
          <w:lang w:val="es-CA"/>
        </w:rPr>
        <w:t>3</w:t>
      </w:r>
      <w:r w:rsidRPr="0042118E">
        <w:rPr>
          <w:rFonts w:ascii="Times" w:hAnsi="Times"/>
          <w:lang w:val="es-CA"/>
        </w:rPr>
        <w:t xml:space="preserve">McFadden &amp; </w:t>
      </w:r>
      <w:r w:rsidR="00362CCA" w:rsidRPr="0042118E">
        <w:rPr>
          <w:rFonts w:ascii="Times" w:hAnsi="Times"/>
          <w:lang w:val="es-CA"/>
        </w:rPr>
        <w:t>V</w:t>
      </w:r>
      <w:r w:rsidRPr="0042118E">
        <w:rPr>
          <w:rFonts w:ascii="Times" w:hAnsi="Times"/>
          <w:lang w:val="es-CA"/>
        </w:rPr>
        <w:t xml:space="preserve">an Ofwegen, 2012; </w:t>
      </w:r>
      <w:r w:rsidR="00DB212E" w:rsidRPr="0042118E">
        <w:rPr>
          <w:rFonts w:ascii="Times" w:hAnsi="Times"/>
          <w:vertAlign w:val="superscript"/>
          <w:lang w:val="es-CA"/>
        </w:rPr>
        <w:t>4</w:t>
      </w:r>
      <w:r w:rsidRPr="0042118E">
        <w:rPr>
          <w:rFonts w:ascii="Times" w:hAnsi="Times"/>
          <w:lang w:val="es-CA"/>
        </w:rPr>
        <w:t>Parrin</w:t>
      </w:r>
      <w:r w:rsidRPr="0042118E">
        <w:rPr>
          <w:rFonts w:ascii="Times" w:hAnsi="Times"/>
          <w:i/>
          <w:lang w:val="es-CA"/>
        </w:rPr>
        <w:t xml:space="preserve"> et al</w:t>
      </w:r>
      <w:r w:rsidRPr="0042118E">
        <w:rPr>
          <w:rFonts w:ascii="Times" w:hAnsi="Times"/>
          <w:lang w:val="es-CA"/>
        </w:rPr>
        <w:t xml:space="preserve">, 2012, </w:t>
      </w:r>
      <w:r w:rsidR="00DB212E" w:rsidRPr="0042118E">
        <w:rPr>
          <w:rFonts w:ascii="Times" w:hAnsi="Times"/>
          <w:vertAlign w:val="superscript"/>
          <w:lang w:val="es-CA"/>
        </w:rPr>
        <w:t>5</w:t>
      </w:r>
      <w:r w:rsidR="00DB212E" w:rsidRPr="0042118E">
        <w:rPr>
          <w:lang w:val="es-CA"/>
        </w:rPr>
        <w:t xml:space="preserve"> Kessel.</w:t>
      </w:r>
      <w:r w:rsidR="00DB212E" w:rsidRPr="0042118E">
        <w:rPr>
          <w:i/>
          <w:lang w:val="es-CA"/>
        </w:rPr>
        <w:t xml:space="preserve"> et al.</w:t>
      </w:r>
      <w:r w:rsidR="00DB212E" w:rsidRPr="0042118E">
        <w:rPr>
          <w:lang w:val="es-CA"/>
        </w:rPr>
        <w:t xml:space="preserve"> , </w:t>
      </w:r>
      <w:r w:rsidR="00362CCA" w:rsidRPr="0042118E">
        <w:rPr>
          <w:rFonts w:ascii="Times" w:hAnsi="Times"/>
          <w:vertAlign w:val="superscript"/>
          <w:lang w:val="es-CA"/>
        </w:rPr>
        <w:t>6</w:t>
      </w:r>
      <w:r w:rsidR="00DB212E" w:rsidRPr="0042118E">
        <w:rPr>
          <w:lang w:val="es-CA"/>
        </w:rPr>
        <w:t xml:space="preserve">McFadden </w:t>
      </w:r>
      <w:r w:rsidR="00DB212E" w:rsidRPr="0042118E">
        <w:rPr>
          <w:rFonts w:ascii="Times" w:hAnsi="Times"/>
          <w:lang w:val="es-CA"/>
        </w:rPr>
        <w:t xml:space="preserve">&amp; </w:t>
      </w:r>
      <w:r w:rsidR="00362CCA" w:rsidRPr="0042118E">
        <w:rPr>
          <w:rFonts w:ascii="Times" w:hAnsi="Times"/>
          <w:lang w:val="es-CA"/>
        </w:rPr>
        <w:t>V</w:t>
      </w:r>
      <w:r w:rsidR="00DB212E" w:rsidRPr="0042118E">
        <w:rPr>
          <w:rFonts w:ascii="Times" w:hAnsi="Times"/>
          <w:lang w:val="es-CA"/>
        </w:rPr>
        <w:t>an Ofwegen, 2017</w:t>
      </w:r>
      <w:r w:rsidR="00362CCA" w:rsidRPr="0042118E">
        <w:rPr>
          <w:rFonts w:ascii="Times" w:hAnsi="Times"/>
          <w:lang w:val="es-CA"/>
        </w:rPr>
        <w:t xml:space="preserve">, </w:t>
      </w:r>
      <w:r w:rsidR="00362CCA" w:rsidRPr="0042118E">
        <w:rPr>
          <w:rFonts w:ascii="Times" w:hAnsi="Times"/>
          <w:vertAlign w:val="superscript"/>
          <w:lang w:val="es-CA"/>
        </w:rPr>
        <w:t>7</w:t>
      </w:r>
      <w:r w:rsidR="00362CCA" w:rsidRPr="0042118E">
        <w:rPr>
          <w:lang w:val="es-CA"/>
        </w:rPr>
        <w:t xml:space="preserve"> McFadden </w:t>
      </w:r>
      <w:r w:rsidR="00362CCA" w:rsidRPr="0042118E">
        <w:rPr>
          <w:rFonts w:ascii="Times" w:hAnsi="Times"/>
          <w:lang w:val="es-CA"/>
        </w:rPr>
        <w:t xml:space="preserve">&amp; Van Ofwegen, 2013, </w:t>
      </w:r>
      <w:r w:rsidR="00362CCA" w:rsidRPr="0042118E">
        <w:rPr>
          <w:rFonts w:ascii="Times" w:hAnsi="Times"/>
          <w:vertAlign w:val="superscript"/>
          <w:lang w:val="es-CA"/>
        </w:rPr>
        <w:t>8</w:t>
      </w:r>
      <w:r w:rsidR="00362CCA" w:rsidRPr="0042118E">
        <w:rPr>
          <w:rFonts w:ascii="Times" w:hAnsi="Times"/>
          <w:lang w:val="es-CA"/>
        </w:rPr>
        <w:t xml:space="preserve">Lawler </w:t>
      </w:r>
      <w:r w:rsidR="00362CCA" w:rsidRPr="0042118E">
        <w:rPr>
          <w:rFonts w:ascii="Times" w:hAnsi="Times"/>
          <w:i/>
          <w:iCs/>
          <w:lang w:val="es-CA"/>
        </w:rPr>
        <w:t>et al.</w:t>
      </w:r>
      <w:r w:rsidR="00362CCA" w:rsidRPr="0042118E">
        <w:rPr>
          <w:rFonts w:ascii="Times" w:hAnsi="Times"/>
          <w:lang w:val="es-CA"/>
        </w:rPr>
        <w:t xml:space="preserve">, 2016, </w:t>
      </w:r>
      <w:r w:rsidR="00362CCA" w:rsidRPr="0042118E">
        <w:rPr>
          <w:rFonts w:ascii="Times" w:hAnsi="Times"/>
          <w:vertAlign w:val="superscript"/>
          <w:lang w:val="es-CA"/>
        </w:rPr>
        <w:t>9</w:t>
      </w:r>
      <w:r w:rsidR="00362CCA" w:rsidRPr="0042118E">
        <w:rPr>
          <w:rFonts w:ascii="Times" w:hAnsi="Times"/>
          <w:lang w:val="es-CA"/>
        </w:rPr>
        <w:t>McFadden et al, 2006</w:t>
      </w:r>
      <w:r w:rsidR="00DB212E" w:rsidRPr="0042118E">
        <w:rPr>
          <w:lang w:val="es-CA"/>
        </w:rPr>
        <w:t xml:space="preserve"> </w:t>
      </w:r>
      <w:r w:rsidR="006C6D27" w:rsidRPr="0042118E">
        <w:rPr>
          <w:lang w:val="es-CA"/>
        </w:rPr>
        <w:t>,</w:t>
      </w:r>
      <w:r w:rsidR="006C6D27" w:rsidRPr="0042118E">
        <w:rPr>
          <w:rFonts w:ascii="Times" w:hAnsi="Times"/>
          <w:vertAlign w:val="superscript"/>
          <w:lang w:val="es-CA"/>
        </w:rPr>
        <w:t xml:space="preserve"> 10</w:t>
      </w:r>
      <w:r w:rsidRPr="0042118E">
        <w:rPr>
          <w:rFonts w:ascii="Times" w:hAnsi="Times"/>
          <w:lang w:val="es-CA"/>
        </w:rPr>
        <w:t>This paper)</w:t>
      </w:r>
      <w:r w:rsidRPr="0021288F">
        <w:rPr>
          <w:rFonts w:ascii="Times" w:hAnsi="Times"/>
        </w:rPr>
        <w:fldChar w:fldCharType="end"/>
      </w:r>
    </w:p>
    <w:p w14:paraId="286ABAC9" w14:textId="3D32AB90" w:rsidR="006C5FC1" w:rsidRDefault="006C5FC1" w:rsidP="00A86FE2">
      <w:pPr>
        <w:spacing w:line="480" w:lineRule="auto"/>
        <w:rPr>
          <w:rFonts w:ascii="Arial" w:hAnsi="Arial" w:cs="Arial"/>
        </w:rPr>
      </w:pPr>
    </w:p>
    <w:p w14:paraId="1B109445" w14:textId="77777777" w:rsidR="003C46E8" w:rsidRDefault="003C46E8" w:rsidP="00A86FE2">
      <w:pPr>
        <w:spacing w:line="480" w:lineRule="auto"/>
        <w:rPr>
          <w:rFonts w:ascii="Arial" w:hAnsi="Arial" w:cs="Arial"/>
        </w:rPr>
      </w:pPr>
    </w:p>
    <w:p w14:paraId="3A4F29E4" w14:textId="2C9F9D8A" w:rsidR="003C46E8" w:rsidRPr="003C46E8" w:rsidRDefault="003C46E8" w:rsidP="003C46E8">
      <w:pPr>
        <w:spacing w:before="166" w:after="166" w:line="480" w:lineRule="auto"/>
        <w:jc w:val="both"/>
        <w:rPr>
          <w:lang w:val="en-US"/>
        </w:rPr>
      </w:pPr>
      <w:r w:rsidRPr="003C46E8">
        <w:rPr>
          <w:rFonts w:ascii="Times" w:hAnsi="Times"/>
          <w:b/>
          <w:color w:val="000000" w:themeColor="text1"/>
          <w:lang w:val="en-US"/>
        </w:rPr>
        <w:t>Table S2.</w:t>
      </w:r>
      <w:r w:rsidRPr="003C46E8">
        <w:rPr>
          <w:rFonts w:ascii="Times" w:hAnsi="Times"/>
          <w:color w:val="000000" w:themeColor="text1"/>
          <w:lang w:val="en-US"/>
        </w:rPr>
        <w:t xml:space="preserve">  </w:t>
      </w:r>
      <w:r w:rsidRPr="003C46E8">
        <w:rPr>
          <w:rFonts w:ascii="Arial" w:hAnsi="Arial" w:cs="Arial"/>
          <w:color w:val="000000" w:themeColor="text1"/>
          <w:lang w:val="en-US"/>
        </w:rPr>
        <w:t xml:space="preserve">Pairwise genetic distance matrix based on </w:t>
      </w:r>
      <w:proofErr w:type="spellStart"/>
      <w:r w:rsidRPr="003C46E8">
        <w:rPr>
          <w:rFonts w:ascii="Arial" w:hAnsi="Arial" w:cs="Arial"/>
          <w:color w:val="000000" w:themeColor="text1"/>
          <w:lang w:val="en-US"/>
        </w:rPr>
        <w:t>mtDNA</w:t>
      </w:r>
      <w:proofErr w:type="spellEnd"/>
      <w:r w:rsidRPr="003C46E8">
        <w:rPr>
          <w:rFonts w:ascii="Arial" w:hAnsi="Arial" w:cs="Arial"/>
          <w:color w:val="000000" w:themeColor="text1"/>
          <w:lang w:val="en-US"/>
        </w:rPr>
        <w:t xml:space="preserve"> (Cox1 + mtMutS; below the diagonal) and 28S rDNA (above the diagonal) gene sequences. </w:t>
      </w:r>
      <w:r w:rsidRPr="003C46E8">
        <w:rPr>
          <w:rFonts w:ascii="Arial" w:hAnsi="Arial" w:cs="Arial"/>
          <w:color w:val="000000" w:themeColor="text1"/>
        </w:rPr>
        <w:t xml:space="preserve">Calculated using the MEGA3 software. The clades are as follows: 1. Clade 1 </w:t>
      </w:r>
      <w:r>
        <w:rPr>
          <w:rFonts w:ascii="Arial" w:hAnsi="Arial" w:cs="Arial"/>
          <w:color w:val="000000" w:themeColor="text1"/>
        </w:rPr>
        <w:t>–</w:t>
      </w:r>
      <w:r w:rsidRPr="003C46E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hilean </w:t>
      </w:r>
      <w:r w:rsidRPr="003C46E8">
        <w:rPr>
          <w:rFonts w:ascii="Arial" w:hAnsi="Arial" w:cs="Arial"/>
          <w:color w:val="000000" w:themeColor="text1"/>
        </w:rPr>
        <w:t>Patagonia; 2.Clade 2 - West Antarctic Peninsula; 3.Clade 3 - Burdwood Bank; and 4. Clade 4 - Falkland Islands. This information is illustrated in Figures 3 and 4.</w:t>
      </w:r>
    </w:p>
    <w:p w14:paraId="0A06D6A4" w14:textId="77777777" w:rsidR="003C46E8" w:rsidRPr="003C46E8" w:rsidRDefault="003C46E8" w:rsidP="003C46E8">
      <w:pPr>
        <w:rPr>
          <w:lang w:val="en-US"/>
        </w:rPr>
      </w:pPr>
    </w:p>
    <w:tbl>
      <w:tblPr>
        <w:tblW w:w="4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24"/>
        <w:gridCol w:w="880"/>
        <w:gridCol w:w="860"/>
        <w:gridCol w:w="880"/>
      </w:tblGrid>
      <w:tr w:rsidR="003C46E8" w:rsidRPr="004B4B2B" w14:paraId="4F9B22B6" w14:textId="77777777" w:rsidTr="003C46E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4F7A4" w14:textId="77777777" w:rsidR="003C46E8" w:rsidRPr="004B4B2B" w:rsidRDefault="003C46E8" w:rsidP="00635E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32E9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D070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3095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7A14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3C46E8" w:rsidRPr="004B4B2B" w14:paraId="7E476B8D" w14:textId="77777777" w:rsidTr="003C46E8">
        <w:trPr>
          <w:trHeight w:val="260"/>
          <w:jc w:val="center"/>
        </w:trPr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8AF8" w14:textId="77777777" w:rsidR="003C46E8" w:rsidRPr="004B4B2B" w:rsidRDefault="003C46E8" w:rsidP="00635E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 Clade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0051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46A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36A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3C46E8" w:rsidRPr="004B4B2B" w14:paraId="74963A9C" w14:textId="77777777" w:rsidTr="003C46E8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FC75" w14:textId="77777777" w:rsidR="003C46E8" w:rsidRPr="004B4B2B" w:rsidRDefault="003C46E8" w:rsidP="00635E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 Clad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CE46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2EFF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9EC4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8C89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3C46E8" w:rsidRPr="004B4B2B" w14:paraId="449D750A" w14:textId="77777777" w:rsidTr="003C46E8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6084" w14:textId="77777777" w:rsidR="003C46E8" w:rsidRPr="004B4B2B" w:rsidRDefault="003C46E8" w:rsidP="00635E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. Clad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CE2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748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8C14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BA93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3C46E8" w:rsidRPr="004B4B2B" w14:paraId="1DFDAD29" w14:textId="77777777" w:rsidTr="003C46E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E017" w14:textId="77777777" w:rsidR="003C46E8" w:rsidRPr="004B4B2B" w:rsidRDefault="003C46E8" w:rsidP="00635E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4. Clad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BBED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A70AD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872B" w14:textId="77777777" w:rsidR="003C46E8" w:rsidRPr="004B4B2B" w:rsidRDefault="003C46E8" w:rsidP="00635E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7328" w14:textId="77777777" w:rsidR="003C46E8" w:rsidRPr="004B4B2B" w:rsidRDefault="003C46E8" w:rsidP="00635E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4B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7E8B964" w14:textId="77777777" w:rsidR="003C46E8" w:rsidRPr="004806DE" w:rsidRDefault="003C46E8" w:rsidP="003C46E8">
      <w:pPr>
        <w:rPr>
          <w:lang w:val="en-US"/>
        </w:rPr>
      </w:pPr>
    </w:p>
    <w:p w14:paraId="76A4A911" w14:textId="261CED59" w:rsidR="003C46E8" w:rsidRPr="003C46E8" w:rsidRDefault="003C46E8" w:rsidP="003C46E8">
      <w:pPr>
        <w:pStyle w:val="Default"/>
        <w:spacing w:line="480" w:lineRule="auto"/>
        <w:rPr>
          <w:rFonts w:ascii="Arial" w:hAnsi="Arial" w:cs="Arial"/>
          <w:lang w:val="en-US"/>
        </w:rPr>
      </w:pPr>
    </w:p>
    <w:sectPr w:rsidR="003C46E8" w:rsidRPr="003C46E8" w:rsidSect="006714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9E8127" w14:textId="77777777" w:rsidR="00566B3A" w:rsidRDefault="00566B3A" w:rsidP="00A86FE2">
      <w:r>
        <w:separator/>
      </w:r>
    </w:p>
  </w:endnote>
  <w:endnote w:type="continuationSeparator" w:id="0">
    <w:p w14:paraId="4E6A6EA0" w14:textId="77777777" w:rsidR="00566B3A" w:rsidRDefault="00566B3A" w:rsidP="00A86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82F5A8" w14:textId="77777777" w:rsidR="00566B3A" w:rsidRDefault="00566B3A" w:rsidP="00A86FE2">
      <w:r>
        <w:separator/>
      </w:r>
    </w:p>
  </w:footnote>
  <w:footnote w:type="continuationSeparator" w:id="0">
    <w:p w14:paraId="70B22F5E" w14:textId="77777777" w:rsidR="00566B3A" w:rsidRDefault="00566B3A" w:rsidP="00A86F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CF2AA5"/>
    <w:multiLevelType w:val="hybridMultilevel"/>
    <w:tmpl w:val="BE24E88E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675EB"/>
    <w:multiLevelType w:val="hybridMultilevel"/>
    <w:tmpl w:val="8F1CC61E"/>
    <w:lvl w:ilvl="0" w:tplc="459241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6F0F20"/>
    <w:multiLevelType w:val="hybridMultilevel"/>
    <w:tmpl w:val="B9E6304A"/>
    <w:lvl w:ilvl="0" w:tplc="C2BC607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2343653">
    <w:abstractNumId w:val="1"/>
  </w:num>
  <w:num w:numId="2" w16cid:durableId="595406899">
    <w:abstractNumId w:val="2"/>
  </w:num>
  <w:num w:numId="3" w16cid:durableId="2075424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8F"/>
    <w:rsid w:val="00005FDA"/>
    <w:rsid w:val="0003243E"/>
    <w:rsid w:val="00066622"/>
    <w:rsid w:val="00077521"/>
    <w:rsid w:val="000A4411"/>
    <w:rsid w:val="001346E5"/>
    <w:rsid w:val="001358EC"/>
    <w:rsid w:val="00137B46"/>
    <w:rsid w:val="00140DB0"/>
    <w:rsid w:val="00180B87"/>
    <w:rsid w:val="00184733"/>
    <w:rsid w:val="001A0B23"/>
    <w:rsid w:val="001B1D36"/>
    <w:rsid w:val="001B3ECF"/>
    <w:rsid w:val="001E4C77"/>
    <w:rsid w:val="001F38A0"/>
    <w:rsid w:val="002058B0"/>
    <w:rsid w:val="0021288F"/>
    <w:rsid w:val="002254CB"/>
    <w:rsid w:val="002259A6"/>
    <w:rsid w:val="00243453"/>
    <w:rsid w:val="002623F8"/>
    <w:rsid w:val="002A25B9"/>
    <w:rsid w:val="002B7C39"/>
    <w:rsid w:val="002F772D"/>
    <w:rsid w:val="003017CE"/>
    <w:rsid w:val="00315429"/>
    <w:rsid w:val="0031627A"/>
    <w:rsid w:val="003167EC"/>
    <w:rsid w:val="00334FBA"/>
    <w:rsid w:val="003622F1"/>
    <w:rsid w:val="00362CCA"/>
    <w:rsid w:val="00377DE0"/>
    <w:rsid w:val="003C15C7"/>
    <w:rsid w:val="003C46E8"/>
    <w:rsid w:val="00417280"/>
    <w:rsid w:val="0042118E"/>
    <w:rsid w:val="00422D73"/>
    <w:rsid w:val="004247DF"/>
    <w:rsid w:val="004360F7"/>
    <w:rsid w:val="00441309"/>
    <w:rsid w:val="00461FC2"/>
    <w:rsid w:val="00463559"/>
    <w:rsid w:val="004E353F"/>
    <w:rsid w:val="00500387"/>
    <w:rsid w:val="00510C37"/>
    <w:rsid w:val="00566B3A"/>
    <w:rsid w:val="00592F20"/>
    <w:rsid w:val="005A4DFA"/>
    <w:rsid w:val="00607ED0"/>
    <w:rsid w:val="0061335D"/>
    <w:rsid w:val="00620F28"/>
    <w:rsid w:val="00670E4A"/>
    <w:rsid w:val="00671437"/>
    <w:rsid w:val="00690A05"/>
    <w:rsid w:val="006A1039"/>
    <w:rsid w:val="006A2017"/>
    <w:rsid w:val="006B796C"/>
    <w:rsid w:val="006C5FC1"/>
    <w:rsid w:val="006C6D27"/>
    <w:rsid w:val="006C7225"/>
    <w:rsid w:val="006E02BA"/>
    <w:rsid w:val="00717033"/>
    <w:rsid w:val="007630E7"/>
    <w:rsid w:val="00766556"/>
    <w:rsid w:val="007757FD"/>
    <w:rsid w:val="00787E75"/>
    <w:rsid w:val="008134F2"/>
    <w:rsid w:val="00846ED3"/>
    <w:rsid w:val="00887BB4"/>
    <w:rsid w:val="008D0CD4"/>
    <w:rsid w:val="008D5C2E"/>
    <w:rsid w:val="008E3947"/>
    <w:rsid w:val="00901A1F"/>
    <w:rsid w:val="00925CCD"/>
    <w:rsid w:val="0094123E"/>
    <w:rsid w:val="00962FE3"/>
    <w:rsid w:val="00967700"/>
    <w:rsid w:val="00967AA1"/>
    <w:rsid w:val="00974EDF"/>
    <w:rsid w:val="009A5CD6"/>
    <w:rsid w:val="009C04C8"/>
    <w:rsid w:val="009D6DFC"/>
    <w:rsid w:val="009F10FF"/>
    <w:rsid w:val="00A12A78"/>
    <w:rsid w:val="00A37234"/>
    <w:rsid w:val="00A401A7"/>
    <w:rsid w:val="00A64EF4"/>
    <w:rsid w:val="00A86FE2"/>
    <w:rsid w:val="00AD6D80"/>
    <w:rsid w:val="00AE408D"/>
    <w:rsid w:val="00AF6489"/>
    <w:rsid w:val="00AF7B04"/>
    <w:rsid w:val="00B1083F"/>
    <w:rsid w:val="00B8187C"/>
    <w:rsid w:val="00BA5DFD"/>
    <w:rsid w:val="00BC7605"/>
    <w:rsid w:val="00BE458E"/>
    <w:rsid w:val="00BF3E52"/>
    <w:rsid w:val="00C0502F"/>
    <w:rsid w:val="00C33586"/>
    <w:rsid w:val="00C45983"/>
    <w:rsid w:val="00C67479"/>
    <w:rsid w:val="00C76A8C"/>
    <w:rsid w:val="00C92BEB"/>
    <w:rsid w:val="00CA3667"/>
    <w:rsid w:val="00CB61C5"/>
    <w:rsid w:val="00CB6A20"/>
    <w:rsid w:val="00CD5DF8"/>
    <w:rsid w:val="00CD7756"/>
    <w:rsid w:val="00CF7C8F"/>
    <w:rsid w:val="00D17732"/>
    <w:rsid w:val="00D6559B"/>
    <w:rsid w:val="00D679BF"/>
    <w:rsid w:val="00D8100D"/>
    <w:rsid w:val="00D83C15"/>
    <w:rsid w:val="00D91C63"/>
    <w:rsid w:val="00D97242"/>
    <w:rsid w:val="00DA5E0C"/>
    <w:rsid w:val="00DB212E"/>
    <w:rsid w:val="00DC6E2E"/>
    <w:rsid w:val="00DD4DCD"/>
    <w:rsid w:val="00DF5479"/>
    <w:rsid w:val="00E0433C"/>
    <w:rsid w:val="00E0522A"/>
    <w:rsid w:val="00E41FC8"/>
    <w:rsid w:val="00E653BC"/>
    <w:rsid w:val="00E66385"/>
    <w:rsid w:val="00E74C0F"/>
    <w:rsid w:val="00E823A5"/>
    <w:rsid w:val="00EA564D"/>
    <w:rsid w:val="00ED290F"/>
    <w:rsid w:val="00EF2830"/>
    <w:rsid w:val="00EF34C8"/>
    <w:rsid w:val="00F00901"/>
    <w:rsid w:val="00F0496C"/>
    <w:rsid w:val="00F13C92"/>
    <w:rsid w:val="00F33B14"/>
    <w:rsid w:val="00F4361B"/>
    <w:rsid w:val="00F467F4"/>
    <w:rsid w:val="00F767C5"/>
    <w:rsid w:val="00F90699"/>
    <w:rsid w:val="00FB4091"/>
    <w:rsid w:val="00FB418E"/>
    <w:rsid w:val="00FC3A97"/>
    <w:rsid w:val="00FC5B3A"/>
    <w:rsid w:val="00FF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6187A9"/>
  <w15:chartTrackingRefBased/>
  <w15:docId w15:val="{8B81D0C9-63DF-7E42-B561-A5A1D1354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6E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4411"/>
    <w:rPr>
      <w:rFonts w:eastAsiaTheme="minorHAnsi"/>
      <w:sz w:val="18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4411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CF7C8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EF34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34C8"/>
    <w:pPr>
      <w:spacing w:after="200"/>
      <w:jc w:val="both"/>
    </w:pPr>
    <w:rPr>
      <w:rFonts w:ascii="Calibri" w:eastAsia="Calibri" w:hAnsi="Calibri" w:cs="Calibri"/>
      <w:sz w:val="20"/>
      <w:szCs w:val="20"/>
      <w:lang w:val="en-US" w:eastAsia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34C8"/>
    <w:rPr>
      <w:rFonts w:ascii="Calibri" w:eastAsia="Calibri" w:hAnsi="Calibri" w:cs="Calibri"/>
      <w:sz w:val="20"/>
      <w:szCs w:val="20"/>
      <w:lang w:val="en-US" w:eastAsia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34C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34C8"/>
    <w:rPr>
      <w:rFonts w:ascii="Calibri" w:eastAsia="Calibri" w:hAnsi="Calibri" w:cs="Calibri"/>
      <w:b/>
      <w:bCs/>
      <w:sz w:val="20"/>
      <w:szCs w:val="20"/>
      <w:lang w:val="en-US" w:eastAsia="es-CL"/>
    </w:rPr>
  </w:style>
  <w:style w:type="paragraph" w:styleId="Encabezado">
    <w:name w:val="header"/>
    <w:basedOn w:val="Normal"/>
    <w:link w:val="EncabezadoCar"/>
    <w:uiPriority w:val="99"/>
    <w:unhideWhenUsed/>
    <w:rsid w:val="00A86FE2"/>
    <w:pPr>
      <w:tabs>
        <w:tab w:val="center" w:pos="4513"/>
        <w:tab w:val="right" w:pos="9026"/>
      </w:tabs>
      <w:jc w:val="both"/>
    </w:pPr>
    <w:rPr>
      <w:rFonts w:ascii="Calibri" w:eastAsia="Calibri" w:hAnsi="Calibri" w:cs="Calibri"/>
      <w:sz w:val="22"/>
      <w:szCs w:val="22"/>
      <w:lang w:val="en-US" w:eastAsia="es-CL"/>
    </w:rPr>
  </w:style>
  <w:style w:type="character" w:customStyle="1" w:styleId="EncabezadoCar">
    <w:name w:val="Encabezado Car"/>
    <w:basedOn w:val="Fuentedeprrafopredeter"/>
    <w:link w:val="Encabezado"/>
    <w:uiPriority w:val="99"/>
    <w:rsid w:val="00A86FE2"/>
    <w:rPr>
      <w:rFonts w:ascii="Calibri" w:eastAsia="Calibri" w:hAnsi="Calibri" w:cs="Calibri"/>
      <w:sz w:val="22"/>
      <w:szCs w:val="22"/>
      <w:lang w:val="en-US" w:eastAsia="es-CL"/>
    </w:rPr>
  </w:style>
  <w:style w:type="paragraph" w:styleId="Piedepgina">
    <w:name w:val="footer"/>
    <w:basedOn w:val="Normal"/>
    <w:link w:val="PiedepginaCar"/>
    <w:uiPriority w:val="99"/>
    <w:unhideWhenUsed/>
    <w:rsid w:val="00A86FE2"/>
    <w:pPr>
      <w:tabs>
        <w:tab w:val="center" w:pos="4513"/>
        <w:tab w:val="right" w:pos="9026"/>
      </w:tabs>
      <w:jc w:val="both"/>
    </w:pPr>
    <w:rPr>
      <w:rFonts w:ascii="Calibri" w:eastAsia="Calibri" w:hAnsi="Calibri" w:cs="Calibri"/>
      <w:sz w:val="22"/>
      <w:szCs w:val="22"/>
      <w:lang w:val="en-US" w:eastAsia="es-C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86FE2"/>
    <w:rPr>
      <w:rFonts w:ascii="Calibri" w:eastAsia="Calibri" w:hAnsi="Calibri" w:cs="Calibri"/>
      <w:sz w:val="22"/>
      <w:szCs w:val="22"/>
      <w:lang w:val="en-US" w:eastAsia="es-CL"/>
    </w:rPr>
  </w:style>
  <w:style w:type="paragraph" w:styleId="Revisin">
    <w:name w:val="Revision"/>
    <w:hidden/>
    <w:uiPriority w:val="99"/>
    <w:semiHidden/>
    <w:rsid w:val="009C04C8"/>
    <w:rPr>
      <w:rFonts w:ascii="Times New Roman" w:eastAsia="Times New Roman" w:hAnsi="Times New Roman" w:cs="Times New Roman"/>
      <w:lang w:eastAsia="es-ES_tradnl"/>
    </w:rPr>
  </w:style>
  <w:style w:type="character" w:customStyle="1" w:styleId="apple-converted-space">
    <w:name w:val="apple-converted-space"/>
    <w:basedOn w:val="Fuentedeprrafopredeter"/>
    <w:rsid w:val="00D83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B8131E-BE76-004B-B0D6-FC2FF5764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2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Bruning</dc:creator>
  <cp:keywords/>
  <dc:description/>
  <cp:lastModifiedBy>Paulina Bruning Pacheco</cp:lastModifiedBy>
  <cp:revision>6</cp:revision>
  <dcterms:created xsi:type="dcterms:W3CDTF">2024-10-10T22:16:00Z</dcterms:created>
  <dcterms:modified xsi:type="dcterms:W3CDTF">2024-10-16T19:09:00Z</dcterms:modified>
</cp:coreProperties>
</file>